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4"/>
        <w:gridCol w:w="554"/>
        <w:gridCol w:w="8709"/>
        <w:gridCol w:w="1378"/>
        <w:gridCol w:w="1115"/>
        <w:gridCol w:w="1418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44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06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44A0" w:rsidP="009144A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06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Awaiting Confirmation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06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44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22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44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22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44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22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19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22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144A0" w:rsidRDefault="000C22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06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-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06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-8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C22D7" w:rsidRPr="00FD6E06" w:rsidRDefault="006A06B3" w:rsidP="000C22D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1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06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06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One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06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-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06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03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03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C22D7" w:rsidRPr="00FD6E06" w:rsidRDefault="001373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2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73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2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73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-2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73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18, Appendix 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73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73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4C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4C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9-2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</w:t>
            </w:r>
            <w:bookmarkStart w:id="0" w:name="_GoBack"/>
            <w:bookmarkEnd w:id="0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4C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658AF">
              <w:rPr>
                <w:sz w:val="24"/>
                <w:szCs w:val="24"/>
              </w:rPr>
            </w:r>
            <w:r w:rsidR="00B658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4C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-258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58AF" w:rsidRDefault="00B658AF" w:rsidP="00FD6E06">
      <w:pPr>
        <w:spacing w:after="0" w:line="240" w:lineRule="auto"/>
      </w:pPr>
      <w:r>
        <w:separator/>
      </w:r>
    </w:p>
  </w:endnote>
  <w:endnote w:type="continuationSeparator" w:id="0">
    <w:p w:rsidR="00B658AF" w:rsidRDefault="00B658A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58AF" w:rsidRDefault="00B658AF" w:rsidP="00FD6E06">
      <w:pPr>
        <w:spacing w:after="0" w:line="240" w:lineRule="auto"/>
      </w:pPr>
      <w:r>
        <w:separator/>
      </w:r>
    </w:p>
  </w:footnote>
  <w:footnote w:type="continuationSeparator" w:id="0">
    <w:p w:rsidR="00B658AF" w:rsidRDefault="00B658A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4C9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C22D7"/>
    <w:rsid w:val="001373B3"/>
    <w:rsid w:val="001E4CA1"/>
    <w:rsid w:val="002253F7"/>
    <w:rsid w:val="002C69DA"/>
    <w:rsid w:val="00474025"/>
    <w:rsid w:val="00664936"/>
    <w:rsid w:val="0068643A"/>
    <w:rsid w:val="006A06B3"/>
    <w:rsid w:val="00750A0E"/>
    <w:rsid w:val="007924AC"/>
    <w:rsid w:val="009144A0"/>
    <w:rsid w:val="009B20D2"/>
    <w:rsid w:val="00A0782F"/>
    <w:rsid w:val="00A64C97"/>
    <w:rsid w:val="00AF0310"/>
    <w:rsid w:val="00B567D4"/>
    <w:rsid w:val="00B658AF"/>
    <w:rsid w:val="00BB4AE3"/>
    <w:rsid w:val="00CA6DD4"/>
    <w:rsid w:val="00CC197A"/>
    <w:rsid w:val="00D464FA"/>
    <w:rsid w:val="00D61C1B"/>
    <w:rsid w:val="00EE17D5"/>
    <w:rsid w:val="00F901FE"/>
    <w:rsid w:val="00F962FC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D53F1"/>
  <w15:docId w15:val="{9D0CCBF1-9EF3-4FF4-BE8E-41FEDA73D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797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yles.murphy1@outlook.com</cp:lastModifiedBy>
  <cp:revision>11</cp:revision>
  <dcterms:created xsi:type="dcterms:W3CDTF">2016-01-13T16:30:00Z</dcterms:created>
  <dcterms:modified xsi:type="dcterms:W3CDTF">2017-12-18T02:28:00Z</dcterms:modified>
</cp:coreProperties>
</file>